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S1 File</w:t>
      </w: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  <w:t>. Detail information on enalapril maleate samples used for the study.</w:t>
      </w:r>
    </w:p>
    <w:tbl>
      <w:tblPr>
        <w:tblW w:w="1323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350"/>
        <w:gridCol w:w="1080"/>
        <w:gridCol w:w="1350"/>
        <w:gridCol w:w="1620"/>
        <w:gridCol w:w="1350"/>
        <w:gridCol w:w="1260"/>
        <w:gridCol w:w="1260"/>
        <w:gridCol w:w="1710"/>
        <w:gridCol w:w="1350"/>
      </w:tblGrid>
      <w:tr>
        <w:trPr>
          <w:trHeight w:val="9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.No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ode and br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ethod of analy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osage/Strengt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Lot/batch No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Town purcha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fg. D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x. Dat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anufacturer compan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ountry of origin</w:t>
            </w:r>
          </w:p>
        </w:tc>
      </w:tr>
      <w:tr>
        <w:trPr>
          <w:trHeight w:val="9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Y-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Enali-SS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120110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abe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1/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/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hansheng pharamaceutical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9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Y-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Enali-SS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121060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abe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5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hansheng pharamaceutical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9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Y-05 (Korandi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907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abe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1/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1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Remedica Limi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yprus</w:t>
            </w:r>
          </w:p>
        </w:tc>
      </w:tr>
      <w:tr>
        <w:trPr>
          <w:trHeight w:val="9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Y-06 (Enali-SS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121070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abel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hansheng pharamaceutical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917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D-11 (Enari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DJ6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2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eximco Pharmaceuticals Limi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angladesh</w:t>
            </w:r>
          </w:p>
        </w:tc>
      </w:tr>
      <w:tr>
        <w:trPr>
          <w:trHeight w:val="84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M-04 (Acepri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750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Laboratory and Allied Limi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Kenya</w:t>
            </w:r>
          </w:p>
        </w:tc>
      </w:tr>
      <w:tr>
        <w:trPr>
          <w:trHeight w:val="89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M-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Encardi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10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2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edley Pharmaceuticals Limi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India</w:t>
            </w:r>
          </w:p>
        </w:tc>
      </w:tr>
      <w:tr>
        <w:trPr>
          <w:trHeight w:val="7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M-08’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Encardi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009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1/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edley Pharmaceuticals Limi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India</w:t>
            </w:r>
          </w:p>
        </w:tc>
      </w:tr>
      <w:tr>
        <w:trPr>
          <w:trHeight w:val="71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M-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Encardi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101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2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edley Pharmaceuticals Limi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India</w:t>
            </w:r>
          </w:p>
        </w:tc>
      </w:tr>
      <w:tr>
        <w:trPr>
          <w:trHeight w:val="77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M-10’1 (Enari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DJ6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/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/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eximco Pharmaceuticals Limi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angladesh</w:t>
            </w:r>
          </w:p>
        </w:tc>
      </w:tr>
      <w:tr>
        <w:trPr>
          <w:trHeight w:val="76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M-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Enari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EB2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2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eximco Pharmaceuticals Limi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Bangladesh</w:t>
            </w:r>
          </w:p>
        </w:tc>
      </w:tr>
      <w:tr>
        <w:trPr>
          <w:trHeight w:val="1097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MG-01 (Enva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21012BX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 Prima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Hospi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3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2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adila Pharmaceuticals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9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Y-06 (Enali-SS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120110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abelo Gene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Hospi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1/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0/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ansheng Pharmaceutical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103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YC-01’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Enva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21007BX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irgache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2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adila Pharmaceuticals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125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YCG-01 (Enva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21031BX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irgachefe Primary Hospi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8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adila Pharmaceuticals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116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 xml:space="preserve">EDG-01 (Enali-SSP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121060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 Gene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Hospi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5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ansheng Pharmaceutical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125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D-08 (Enva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21024BX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adila Pharmaceuticals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11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YC-01 (Enali-SS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12109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irgache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9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8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ansheng Pharmaceutical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11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YC-01’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(Enva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21007BX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Yirgache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2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adila Pharmaceuticals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134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D-02 (Enva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21007BX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8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adila Pharmaceuticals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1241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W-01 (Enva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21007BX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Wenag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2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1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adila Pharmaceuticals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9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D-04 (Enali-SS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121070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il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ansheng Pharmaceutical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125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G-02 (Enali-SS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1210600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Gede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12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5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ansheng Pharmaceutical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98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GG-01 (Enali-SS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1210700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Gedeb Prima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Hospi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Sansheng Pharmaceutical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  <w:tr>
        <w:trPr>
          <w:trHeight w:val="9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EM-0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US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5m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D21024BX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Moy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7/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06/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adila Pharmaceuticals Pl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Ethiopia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p>
      <w:pPr>
        <w:pStyle w:val="Caption"/>
        <w:spacing w:before="0" w:after="20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31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4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